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B1B18" w14:textId="03EBB4A7" w:rsidR="00FA0920" w:rsidRPr="00CB3148" w:rsidRDefault="00293A5B">
      <w:pPr>
        <w:rPr>
          <w:b/>
          <w:lang w:val="en-US"/>
        </w:rPr>
      </w:pPr>
      <w:r>
        <w:rPr>
          <w:b/>
          <w:lang w:val="en-US"/>
        </w:rPr>
        <w:t xml:space="preserve">Appendix 2 - </w:t>
      </w:r>
      <w:r w:rsidR="00CB3148" w:rsidRPr="00602A85">
        <w:rPr>
          <w:b/>
          <w:lang w:val="en-US"/>
        </w:rPr>
        <w:t>C</w:t>
      </w:r>
      <w:r w:rsidR="00E152B5" w:rsidRPr="00CB3148">
        <w:rPr>
          <w:b/>
          <w:lang w:val="en-US"/>
        </w:rPr>
        <w:t>haracteristics</w:t>
      </w:r>
      <w:r w:rsidR="00CB3148">
        <w:rPr>
          <w:b/>
          <w:lang w:val="en-US"/>
        </w:rPr>
        <w:t xml:space="preserve"> of the informa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740"/>
        <w:gridCol w:w="253"/>
        <w:gridCol w:w="1318"/>
      </w:tblGrid>
      <w:tr w:rsidR="007F6B92" w:rsidRPr="00E9128A" w14:paraId="76D0441A" w14:textId="77777777" w:rsidTr="00602A85"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CB4CF3" w14:textId="77777777" w:rsidR="007F6B92" w:rsidRPr="00CB3148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53C90A" w14:textId="77777777" w:rsidR="007F6B92" w:rsidRPr="001F3833" w:rsidRDefault="007F6B92" w:rsidP="00FA092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F3833">
              <w:rPr>
                <w:rFonts w:cstheme="minorHAnsi"/>
                <w:b/>
                <w:sz w:val="18"/>
                <w:szCs w:val="18"/>
              </w:rPr>
              <w:t>N (645)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545868" w14:textId="77777777" w:rsidR="007F6B92" w:rsidRPr="001F3833" w:rsidRDefault="007F6B92" w:rsidP="00FA092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F3833">
              <w:rPr>
                <w:rFonts w:cstheme="minorHAnsi"/>
                <w:b/>
                <w:sz w:val="18"/>
                <w:szCs w:val="18"/>
              </w:rPr>
              <w:t>%</w:t>
            </w:r>
          </w:p>
        </w:tc>
      </w:tr>
      <w:tr w:rsidR="00973AAA" w:rsidRPr="00293A5B" w14:paraId="39F3F998" w14:textId="77777777" w:rsidTr="00602A85">
        <w:tc>
          <w:tcPr>
            <w:tcW w:w="684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D18DBC" w14:textId="77777777" w:rsidR="00973AAA" w:rsidRDefault="00973AA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  <w:p w14:paraId="38373B8A" w14:textId="77777777" w:rsidR="00973AAA" w:rsidRPr="00E9128A" w:rsidRDefault="00973AA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Enrolled at </w:t>
            </w:r>
            <w:r w:rsidRPr="00E9128A">
              <w:rPr>
                <w:rFonts w:cstheme="minorHAnsi"/>
                <w:b/>
                <w:sz w:val="18"/>
                <w:szCs w:val="18"/>
                <w:lang w:val="en-US"/>
              </w:rPr>
              <w:t>University or Clinical Basic Education</w:t>
            </w:r>
          </w:p>
        </w:tc>
      </w:tr>
      <w:tr w:rsidR="00602A85" w:rsidRPr="00293A5B" w14:paraId="1C2FE41D" w14:textId="77777777" w:rsidTr="00602A85">
        <w:tc>
          <w:tcPr>
            <w:tcW w:w="68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85273" w14:textId="77777777" w:rsidR="00602A85" w:rsidRDefault="00602A8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7F6B92" w:rsidRPr="00E9128A" w14:paraId="347C90E6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FBB1B9A" w14:textId="77777777" w:rsidR="007F6B92" w:rsidRPr="007F6B92" w:rsidRDefault="007F6B92">
            <w:pPr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</w:t>
            </w:r>
            <w:r w:rsidRPr="007F6B92">
              <w:rPr>
                <w:rFonts w:cstheme="minorHAnsi"/>
                <w:sz w:val="16"/>
                <w:szCs w:val="16"/>
              </w:rPr>
              <w:t>Aarhus</w:t>
            </w:r>
            <w:r w:rsidR="00083173">
              <w:rPr>
                <w:rFonts w:cstheme="minorHAnsi"/>
                <w:sz w:val="16"/>
                <w:szCs w:val="16"/>
              </w:rPr>
              <w:t xml:space="preserve"> Univers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81EC58D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199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D8D90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30,9</w:t>
            </w:r>
          </w:p>
        </w:tc>
      </w:tr>
      <w:tr w:rsidR="007F6B92" w:rsidRPr="00E9128A" w14:paraId="111F99F3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9CF9B40" w14:textId="48D60A45" w:rsidR="007F6B92" w:rsidRPr="007F6B92" w:rsidRDefault="0008317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F6B92" w:rsidRPr="007F6B92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University of </w:t>
            </w:r>
            <w:r w:rsidR="007F6B92" w:rsidRPr="007F6B92">
              <w:rPr>
                <w:rFonts w:cstheme="minorHAnsi"/>
                <w:sz w:val="16"/>
                <w:szCs w:val="16"/>
              </w:rPr>
              <w:t>Copenhage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C83BBF8" w14:textId="77777777" w:rsidR="007F6B92" w:rsidRPr="007F6B92" w:rsidRDefault="007F6B92" w:rsidP="00602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222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EEB25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34.4</w:t>
            </w:r>
          </w:p>
        </w:tc>
      </w:tr>
      <w:tr w:rsidR="007F6B92" w:rsidRPr="00E9128A" w14:paraId="2F4131FF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461B8E7" w14:textId="50CDFADA" w:rsidR="007F6B92" w:rsidRPr="007F6B92" w:rsidRDefault="007F6B92">
            <w:pPr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 xml:space="preserve"> </w:t>
            </w:r>
            <w:r w:rsidR="00083173">
              <w:rPr>
                <w:rFonts w:cstheme="minorHAnsi"/>
                <w:sz w:val="16"/>
                <w:szCs w:val="16"/>
              </w:rPr>
              <w:t xml:space="preserve"> </w:t>
            </w:r>
            <w:r w:rsidRPr="007F6B92">
              <w:rPr>
                <w:rFonts w:cstheme="minorHAnsi"/>
                <w:sz w:val="16"/>
                <w:szCs w:val="16"/>
              </w:rPr>
              <w:t xml:space="preserve"> </w:t>
            </w:r>
            <w:r w:rsidR="00083173">
              <w:rPr>
                <w:rFonts w:cstheme="minorHAnsi"/>
                <w:sz w:val="16"/>
                <w:szCs w:val="16"/>
              </w:rPr>
              <w:t>Univer</w:t>
            </w:r>
            <w:r w:rsidR="00267D4F">
              <w:rPr>
                <w:rFonts w:cstheme="minorHAnsi"/>
                <w:sz w:val="16"/>
                <w:szCs w:val="16"/>
              </w:rPr>
              <w:t>s</w:t>
            </w:r>
            <w:r w:rsidR="00083173">
              <w:rPr>
                <w:rFonts w:cstheme="minorHAnsi"/>
                <w:sz w:val="16"/>
                <w:szCs w:val="16"/>
              </w:rPr>
              <w:t>i</w:t>
            </w:r>
            <w:r w:rsidR="00267D4F">
              <w:rPr>
                <w:rFonts w:cstheme="minorHAnsi"/>
                <w:sz w:val="16"/>
                <w:szCs w:val="16"/>
              </w:rPr>
              <w:t>t</w:t>
            </w:r>
            <w:r w:rsidR="00083173">
              <w:rPr>
                <w:rFonts w:cstheme="minorHAnsi"/>
                <w:sz w:val="16"/>
                <w:szCs w:val="16"/>
              </w:rPr>
              <w:t>y of</w:t>
            </w:r>
            <w:r w:rsidRPr="007F6B92">
              <w:rPr>
                <w:rFonts w:cstheme="minorHAnsi"/>
                <w:sz w:val="16"/>
                <w:szCs w:val="16"/>
              </w:rPr>
              <w:t xml:space="preserve"> Southern Denmar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3FF1D2E" w14:textId="77777777" w:rsidR="007F6B92" w:rsidRPr="007F6B92" w:rsidRDefault="007F6B92" w:rsidP="00602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F4E71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15.5</w:t>
            </w:r>
          </w:p>
        </w:tc>
      </w:tr>
      <w:tr w:rsidR="007F6B92" w:rsidRPr="00E9128A" w14:paraId="30A2C9EF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27E185" w14:textId="77777777" w:rsidR="007F6B92" w:rsidRPr="007F6B92" w:rsidRDefault="007F6B92">
            <w:pPr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 xml:space="preserve">   Aalborg</w:t>
            </w:r>
            <w:r w:rsidR="00083173">
              <w:rPr>
                <w:rFonts w:cstheme="minorHAnsi"/>
                <w:sz w:val="16"/>
                <w:szCs w:val="16"/>
              </w:rPr>
              <w:t xml:space="preserve"> Univers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C039C02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4D9C3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5.6</w:t>
            </w:r>
          </w:p>
        </w:tc>
      </w:tr>
      <w:tr w:rsidR="007F6B92" w:rsidRPr="00E9128A" w14:paraId="35DC7843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029A339" w14:textId="77777777" w:rsidR="007F6B92" w:rsidRPr="007F6B92" w:rsidRDefault="007F6B92">
            <w:pPr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 xml:space="preserve">   </w:t>
            </w:r>
            <w:r w:rsidRPr="007F6B92">
              <w:rPr>
                <w:rFonts w:cstheme="minorHAnsi"/>
                <w:sz w:val="16"/>
                <w:szCs w:val="16"/>
                <w:lang w:val="en-US"/>
              </w:rPr>
              <w:t>Clinical Basic Edu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867B3E7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D5181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13.6</w:t>
            </w:r>
          </w:p>
        </w:tc>
      </w:tr>
      <w:tr w:rsidR="007F6B92" w:rsidRPr="00E9128A" w14:paraId="4D66EB31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FE773B" w14:textId="77777777" w:rsidR="007F6B92" w:rsidRPr="00E9128A" w:rsidRDefault="007F6B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E310AEA" w14:textId="77777777" w:rsidR="007F6B92" w:rsidRPr="00E9128A" w:rsidRDefault="007F6B92" w:rsidP="00E912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CB634" w14:textId="77777777" w:rsidR="007F6B92" w:rsidRPr="00E9128A" w:rsidRDefault="007F6B92" w:rsidP="00E912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F6B92" w:rsidRPr="00293A5B" w14:paraId="61B8DFFE" w14:textId="77777777" w:rsidTr="00602A85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98BC6" w14:textId="59124C41" w:rsidR="007F6B92" w:rsidRPr="00973AAA" w:rsidRDefault="007F6B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73AAA">
              <w:rPr>
                <w:rFonts w:cstheme="minorHAnsi"/>
                <w:b/>
                <w:sz w:val="18"/>
                <w:szCs w:val="18"/>
                <w:lang w:val="en-US"/>
              </w:rPr>
              <w:t>Semester</w:t>
            </w:r>
            <w:r w:rsidR="00973AAA" w:rsidRPr="00973AAA">
              <w:rPr>
                <w:rFonts w:cstheme="minorHAnsi"/>
                <w:b/>
                <w:sz w:val="18"/>
                <w:szCs w:val="18"/>
                <w:lang w:val="en-US"/>
              </w:rPr>
              <w:t>, if enrolled at U</w:t>
            </w:r>
            <w:r w:rsidR="00973AAA">
              <w:rPr>
                <w:rFonts w:cstheme="minorHAnsi"/>
                <w:b/>
                <w:sz w:val="18"/>
                <w:szCs w:val="18"/>
                <w:lang w:val="en-US"/>
              </w:rPr>
              <w:t>niversity</w:t>
            </w:r>
            <w:r w:rsidR="00267D4F">
              <w:rPr>
                <w:rFonts w:cstheme="minorHAnsi"/>
                <w:b/>
                <w:sz w:val="18"/>
                <w:szCs w:val="18"/>
                <w:lang w:val="en-US"/>
              </w:rPr>
              <w:t xml:space="preserve"> (N =</w:t>
            </w:r>
            <w:r w:rsidR="00602A85">
              <w:rPr>
                <w:rFonts w:cstheme="minorHAnsi"/>
                <w:b/>
                <w:sz w:val="18"/>
                <w:szCs w:val="18"/>
                <w:lang w:val="en-US"/>
              </w:rPr>
              <w:t>557</w:t>
            </w:r>
            <w:r w:rsidR="00267D4F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3DDA9" w14:textId="77777777" w:rsidR="007F6B92" w:rsidRPr="00973AAA" w:rsidRDefault="007F6B92" w:rsidP="00E9128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B4EBF" w14:textId="77777777" w:rsidR="007F6B92" w:rsidRPr="00973AAA" w:rsidRDefault="007F6B92" w:rsidP="00E9128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1F3833" w14:paraId="4CC58069" w14:textId="77777777" w:rsidTr="00602A85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60ED5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7. semeste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3C903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52 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34470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9.3</w:t>
            </w:r>
          </w:p>
        </w:tc>
      </w:tr>
      <w:tr w:rsidR="007F6B92" w:rsidRPr="001F3833" w14:paraId="6F6F2B96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DC2292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8. semest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B27207E" w14:textId="77777777" w:rsidR="007F6B92" w:rsidRPr="007F6B92" w:rsidRDefault="007F6B92" w:rsidP="005D407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84 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6595E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5.1</w:t>
            </w:r>
          </w:p>
        </w:tc>
      </w:tr>
      <w:tr w:rsidR="007F6B92" w:rsidRPr="001F3833" w14:paraId="5C56A40C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E7FB6D" w14:textId="77777777" w:rsidR="007F6B92" w:rsidRPr="007F6B92" w:rsidRDefault="007F6B92" w:rsidP="001277B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9. semest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CA547A8" w14:textId="77777777" w:rsidR="007F6B92" w:rsidRPr="007F6B92" w:rsidRDefault="007F6B92" w:rsidP="005D407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82 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AE7AD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4.7</w:t>
            </w:r>
          </w:p>
        </w:tc>
      </w:tr>
      <w:tr w:rsidR="007F6B92" w:rsidRPr="001F3833" w14:paraId="3C40294E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E05627" w14:textId="77777777" w:rsidR="007F6B92" w:rsidRPr="007F6B92" w:rsidRDefault="007F6B92" w:rsidP="001277B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10. semest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355B7F5" w14:textId="77777777" w:rsidR="007F6B92" w:rsidRPr="007F6B92" w:rsidRDefault="007F6B92" w:rsidP="005D407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97 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F2F23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7.4</w:t>
            </w:r>
          </w:p>
        </w:tc>
      </w:tr>
      <w:tr w:rsidR="007F6B92" w:rsidRPr="001F3833" w14:paraId="6424C28E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47D7C24" w14:textId="77777777" w:rsidR="007F6B92" w:rsidRPr="007F6B92" w:rsidRDefault="007F6B92" w:rsidP="001277B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11. semest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D102CA5" w14:textId="77777777" w:rsidR="007F6B92" w:rsidRPr="007F6B92" w:rsidRDefault="007F6B92" w:rsidP="005D407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82 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D9F4A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4.7</w:t>
            </w:r>
          </w:p>
        </w:tc>
      </w:tr>
      <w:tr w:rsidR="007F6B92" w:rsidRPr="001F3833" w14:paraId="72A3EAA9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148B845" w14:textId="77777777" w:rsidR="007F6B92" w:rsidRPr="007F6B92" w:rsidRDefault="007F6B92" w:rsidP="001277B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12. semest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DD2247C" w14:textId="77777777" w:rsidR="007F6B92" w:rsidRPr="007F6B92" w:rsidRDefault="007F6B92" w:rsidP="005D407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160 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E4E6F" w14:textId="77777777" w:rsidR="007F6B92" w:rsidRPr="007F6B92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28.7</w:t>
            </w:r>
          </w:p>
        </w:tc>
      </w:tr>
      <w:tr w:rsidR="007F6B92" w:rsidRPr="001F3833" w14:paraId="519B4C8A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56E5CA5" w14:textId="77777777" w:rsidR="007F6B92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5E4D42C" w14:textId="77777777" w:rsidR="007F6B92" w:rsidRPr="001F3833" w:rsidRDefault="007F6B92" w:rsidP="00E9128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C7898" w14:textId="77777777" w:rsidR="007F6B92" w:rsidRPr="001F3833" w:rsidRDefault="007F6B92" w:rsidP="00E9128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1F3833" w14:paraId="0409F917" w14:textId="77777777" w:rsidTr="00602A85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42492" w14:textId="77777777" w:rsidR="007F6B92" w:rsidRPr="001277BD" w:rsidRDefault="007F6B92" w:rsidP="001277B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Year of birt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BD818" w14:textId="77777777" w:rsidR="007F6B92" w:rsidRPr="001F3833" w:rsidRDefault="007F6B92" w:rsidP="00E9128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DEF81" w14:textId="77777777" w:rsidR="007F6B92" w:rsidRPr="001F3833" w:rsidRDefault="007F6B92" w:rsidP="00E9128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1F3833" w14:paraId="696E5F37" w14:textId="77777777" w:rsidTr="00602A85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596F0" w14:textId="77777777" w:rsidR="007F6B92" w:rsidRPr="00E152B5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1970-198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C35C7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7DCCD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2.6</w:t>
            </w:r>
          </w:p>
        </w:tc>
      </w:tr>
      <w:tr w:rsidR="007F6B92" w:rsidRPr="001F3833" w14:paraId="5B9E7BE0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47AA67" w14:textId="77777777" w:rsidR="007F6B92" w:rsidRPr="00E152B5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1990-1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A612110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62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E2F04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96.2</w:t>
            </w:r>
          </w:p>
        </w:tc>
      </w:tr>
      <w:tr w:rsidR="007F6B92" w:rsidRPr="001F3833" w14:paraId="12532EA4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A032EE4" w14:textId="77777777" w:rsidR="007F6B92" w:rsidRPr="00E152B5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2000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72ADDF6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1E6E1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1.4</w:t>
            </w:r>
          </w:p>
        </w:tc>
      </w:tr>
      <w:tr w:rsidR="007F6B92" w:rsidRPr="001F3833" w14:paraId="58AEBBB1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310872" w14:textId="77777777" w:rsidR="007F6B92" w:rsidRPr="001F3833" w:rsidRDefault="007F6B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01DC01A" w14:textId="77777777" w:rsidR="007F6B92" w:rsidRPr="001F3833" w:rsidRDefault="007F6B92" w:rsidP="00E9128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F7240" w14:textId="77777777" w:rsidR="007F6B92" w:rsidRPr="001F3833" w:rsidRDefault="007F6B92" w:rsidP="00E9128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1F3833" w14:paraId="1E5AEDF1" w14:textId="77777777" w:rsidTr="00602A85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36937" w14:textId="77777777" w:rsidR="007F6B92" w:rsidRPr="001F3833" w:rsidRDefault="007F6B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F3833">
              <w:rPr>
                <w:rFonts w:cstheme="minorHAnsi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83CBE" w14:textId="77777777" w:rsidR="007F6B92" w:rsidRPr="001F3833" w:rsidRDefault="007F6B92" w:rsidP="00E9128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F3616" w14:textId="77777777" w:rsidR="007F6B92" w:rsidRPr="001F3833" w:rsidRDefault="007F6B92" w:rsidP="00E9128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1F3833" w14:paraId="5ABE002B" w14:textId="77777777" w:rsidTr="00602A85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70B72" w14:textId="77777777" w:rsidR="007F6B92" w:rsidRPr="00E152B5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 xml:space="preserve">   Femal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EE68A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453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EF29B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70.2</w:t>
            </w:r>
          </w:p>
        </w:tc>
      </w:tr>
      <w:tr w:rsidR="007F6B92" w:rsidRPr="001F3833" w14:paraId="4168CCAF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61965FC" w14:textId="77777777" w:rsidR="007F6B92" w:rsidRPr="00E152B5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 xml:space="preserve">   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76A51C2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184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F57D2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28.5</w:t>
            </w:r>
          </w:p>
        </w:tc>
      </w:tr>
      <w:tr w:rsidR="007F6B92" w:rsidRPr="00E9128A" w14:paraId="54F9E6DD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C8134A8" w14:textId="77777777" w:rsidR="007F6B92" w:rsidRPr="00E152B5" w:rsidRDefault="007F6B92" w:rsidP="001277B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 xml:space="preserve">   Non-binary/self-identified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3CDFE21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AFD73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1.1</w:t>
            </w:r>
          </w:p>
        </w:tc>
      </w:tr>
      <w:tr w:rsidR="007F6B92" w:rsidRPr="00E9128A" w14:paraId="3B8958FE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21A8E12" w14:textId="77777777" w:rsidR="007F6B92" w:rsidRPr="00E152B5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 xml:space="preserve">   Prefer not to disclo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FC9090E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D209E" w14:textId="77777777" w:rsidR="007F6B92" w:rsidRPr="00E152B5" w:rsidRDefault="007F6B92" w:rsidP="00E9128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152B5">
              <w:rPr>
                <w:rFonts w:cstheme="minorHAnsi"/>
                <w:sz w:val="16"/>
                <w:szCs w:val="16"/>
                <w:lang w:val="en-US"/>
              </w:rPr>
              <w:t>0.2</w:t>
            </w:r>
          </w:p>
        </w:tc>
      </w:tr>
      <w:tr w:rsidR="007F6B92" w:rsidRPr="00E9128A" w14:paraId="5CB1CFB7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27CB09" w14:textId="77777777" w:rsidR="007F6B92" w:rsidRPr="00E9128A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4A4EC0A" w14:textId="77777777" w:rsidR="007F6B92" w:rsidRPr="00E9128A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01851" w14:textId="77777777" w:rsidR="007F6B92" w:rsidRPr="00E9128A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E9128A" w14:paraId="1BA0A08C" w14:textId="77777777" w:rsidTr="00602A85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A75B9" w14:textId="77777777" w:rsidR="007F6B92" w:rsidRPr="00E9128A" w:rsidRDefault="007F6B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9128A">
              <w:rPr>
                <w:rFonts w:cstheme="minorHAnsi"/>
                <w:b/>
                <w:sz w:val="18"/>
                <w:szCs w:val="18"/>
                <w:lang w:val="en-US"/>
              </w:rPr>
              <w:t>Sexual orientat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316AA" w14:textId="77777777" w:rsidR="007F6B92" w:rsidRPr="00E9128A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97D82" w14:textId="77777777" w:rsidR="007F6B92" w:rsidRPr="00E9128A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E9128A" w14:paraId="0A1FBA11" w14:textId="77777777" w:rsidTr="00602A85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BD6CC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Heterosexua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C5C4D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565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DCA1E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87.6</w:t>
            </w:r>
          </w:p>
        </w:tc>
      </w:tr>
      <w:tr w:rsidR="007F6B92" w:rsidRPr="00E9128A" w14:paraId="5AD63BAD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E31D77E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Homosexual m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924FB40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7B777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2.6</w:t>
            </w:r>
          </w:p>
        </w:tc>
      </w:tr>
      <w:tr w:rsidR="007F6B92" w:rsidRPr="00E9128A" w14:paraId="0B983984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BC47F8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Homosexual wom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D21D30E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A9162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.4</w:t>
            </w:r>
          </w:p>
        </w:tc>
      </w:tr>
      <w:tr w:rsidR="007F6B92" w:rsidRPr="00E9128A" w14:paraId="03E2B616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E3396B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Bisexu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D1EAE1D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34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A6C1F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5.3</w:t>
            </w:r>
          </w:p>
        </w:tc>
      </w:tr>
      <w:tr w:rsidR="007F6B92" w:rsidRPr="00E9128A" w14:paraId="29DE2734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B700EC9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Self-identifi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4F3EF9E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C3586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.6</w:t>
            </w:r>
          </w:p>
        </w:tc>
      </w:tr>
      <w:tr w:rsidR="007F6B92" w:rsidRPr="00E9128A" w14:paraId="7F3A3B65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92C158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Prefer not to disclo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B10236F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C4AB1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.6</w:t>
            </w:r>
          </w:p>
        </w:tc>
      </w:tr>
      <w:tr w:rsidR="007F6B92" w:rsidRPr="00E9128A" w14:paraId="5177F2C0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057C63" w14:textId="77777777" w:rsidR="007F6B92" w:rsidRPr="00E9128A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581D4FC" w14:textId="77777777" w:rsidR="007F6B92" w:rsidRPr="00E9128A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47421" w14:textId="77777777" w:rsidR="007F6B92" w:rsidRPr="00E9128A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E9128A" w14:paraId="2BBE41A2" w14:textId="77777777" w:rsidTr="00602A85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884A6" w14:textId="77777777" w:rsidR="007F6B92" w:rsidRPr="001F3833" w:rsidRDefault="007F6B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F3833">
              <w:rPr>
                <w:rFonts w:cstheme="minorHAnsi"/>
                <w:b/>
                <w:sz w:val="18"/>
                <w:szCs w:val="18"/>
                <w:lang w:val="en-US"/>
              </w:rPr>
              <w:t>Self- identified ethnicity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grouped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58010" w14:textId="77777777" w:rsidR="007F6B92" w:rsidRPr="00E9128A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EC2A6" w14:textId="77777777" w:rsidR="007F6B92" w:rsidRPr="00E9128A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E9128A" w14:paraId="15CF3254" w14:textId="77777777" w:rsidTr="00602A85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8A9D6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Danish/Europea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8433E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580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88CD2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89.9</w:t>
            </w:r>
          </w:p>
        </w:tc>
      </w:tr>
      <w:tr w:rsidR="007F6B92" w:rsidRPr="001F3833" w14:paraId="29D75B4E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8CA726B" w14:textId="284AB449" w:rsidR="007F6B92" w:rsidRPr="007F6B92" w:rsidRDefault="007F6B92" w:rsidP="001F383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African/</w:t>
            </w:r>
            <w:r w:rsidR="00267D4F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iddle </w:t>
            </w:r>
            <w:r w:rsidR="00267D4F">
              <w:rPr>
                <w:rFonts w:cstheme="minorHAnsi"/>
                <w:sz w:val="16"/>
                <w:szCs w:val="16"/>
                <w:lang w:val="en-US"/>
              </w:rPr>
              <w:t>E</w:t>
            </w:r>
            <w:r w:rsidRPr="007F6B92">
              <w:rPr>
                <w:rFonts w:cstheme="minorHAnsi"/>
                <w:sz w:val="16"/>
                <w:szCs w:val="16"/>
                <w:lang w:val="en-US"/>
              </w:rPr>
              <w:t>astern/</w:t>
            </w:r>
            <w:r w:rsidR="00267D4F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7F6B92">
              <w:rPr>
                <w:rFonts w:cstheme="minorHAnsi"/>
                <w:sz w:val="16"/>
                <w:szCs w:val="16"/>
                <w:lang w:val="en-US"/>
              </w:rPr>
              <w:t>outh American/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9944BAA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58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77599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9.0</w:t>
            </w:r>
          </w:p>
        </w:tc>
      </w:tr>
      <w:tr w:rsidR="007F6B92" w:rsidRPr="001F3833" w14:paraId="510DE3DB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5D68851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Prefer not to disclose/Oth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238621E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8F8CE" w14:textId="77777777" w:rsidR="007F6B92" w:rsidRPr="007F6B92" w:rsidRDefault="007F6B92" w:rsidP="001F38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1.1</w:t>
            </w:r>
          </w:p>
        </w:tc>
      </w:tr>
      <w:tr w:rsidR="007F6B92" w:rsidRPr="001F3833" w14:paraId="2088A567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EB2D6A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53A01B8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0AAE4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1F3833" w14:paraId="6BD7C578" w14:textId="77777777" w:rsidTr="00602A85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E1937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277BD">
              <w:rPr>
                <w:rFonts w:cstheme="minorHAnsi"/>
                <w:b/>
                <w:sz w:val="18"/>
                <w:szCs w:val="18"/>
                <w:lang w:val="en-US"/>
              </w:rPr>
              <w:t>Dis)Abiliti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A20AF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49AE9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1F3833" w14:paraId="2D9143AA" w14:textId="77777777" w:rsidTr="00602A85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F6ADA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31A83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43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D1451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6.7</w:t>
            </w:r>
          </w:p>
        </w:tc>
      </w:tr>
      <w:tr w:rsidR="007F6B92" w:rsidRPr="001F3833" w14:paraId="43C7DF05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8DD9B3D" w14:textId="77777777" w:rsidR="007F6B92" w:rsidRPr="007F6B92" w:rsidRDefault="007F6B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8993BC4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602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6A86B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F6B92">
              <w:rPr>
                <w:rFonts w:cstheme="minorHAnsi"/>
                <w:sz w:val="16"/>
                <w:szCs w:val="16"/>
                <w:lang w:val="en-US"/>
              </w:rPr>
              <w:t>93.3</w:t>
            </w:r>
          </w:p>
        </w:tc>
      </w:tr>
      <w:tr w:rsidR="007F6B92" w:rsidRPr="001F3833" w14:paraId="1DB6E9B9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C3ADF6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EF5ACD5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42186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1F3833" w14:paraId="0778E86D" w14:textId="77777777" w:rsidTr="00602A85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12218" w14:textId="1CBF117C" w:rsidR="007F6B92" w:rsidRPr="001277BD" w:rsidRDefault="007F6B9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277BD">
              <w:rPr>
                <w:rFonts w:cstheme="minorHAnsi"/>
                <w:b/>
                <w:sz w:val="18"/>
                <w:szCs w:val="18"/>
                <w:lang w:val="en-US"/>
              </w:rPr>
              <w:t>Parents</w:t>
            </w:r>
            <w:r w:rsidR="00267D4F">
              <w:rPr>
                <w:rFonts w:cstheme="minorHAnsi"/>
                <w:b/>
                <w:sz w:val="18"/>
                <w:szCs w:val="18"/>
                <w:lang w:val="en-US"/>
              </w:rPr>
              <w:t>’</w:t>
            </w:r>
            <w:r w:rsidRPr="001277BD">
              <w:rPr>
                <w:rFonts w:cstheme="minorHAnsi"/>
                <w:b/>
                <w:sz w:val="18"/>
                <w:szCs w:val="18"/>
                <w:lang w:val="en-US"/>
              </w:rPr>
              <w:t xml:space="preserve"> highest educat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5BBED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73854" w14:textId="77777777" w:rsidR="007F6B92" w:rsidRPr="001F3833" w:rsidRDefault="007F6B9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6B92" w:rsidRPr="001F3833" w14:paraId="28548FED" w14:textId="77777777" w:rsidTr="00602A85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96561" w14:textId="2704CAD4" w:rsidR="007F6B92" w:rsidRPr="00973AAA" w:rsidRDefault="007F6B92" w:rsidP="00973AAA">
            <w:pPr>
              <w:rPr>
                <w:rFonts w:cstheme="minorHAnsi"/>
                <w:sz w:val="16"/>
                <w:szCs w:val="16"/>
              </w:rPr>
            </w:pPr>
            <w:r w:rsidRPr="00973AAA">
              <w:rPr>
                <w:rFonts w:cstheme="minorHAnsi"/>
                <w:sz w:val="16"/>
                <w:szCs w:val="16"/>
              </w:rPr>
              <w:t xml:space="preserve">   </w:t>
            </w:r>
            <w:proofErr w:type="spellStart"/>
            <w:r w:rsidR="00973AAA">
              <w:rPr>
                <w:rFonts w:cstheme="minorHAnsi"/>
                <w:sz w:val="16"/>
                <w:szCs w:val="16"/>
              </w:rPr>
              <w:t>Elementary</w:t>
            </w:r>
            <w:proofErr w:type="spellEnd"/>
            <w:r w:rsidR="00973AAA">
              <w:rPr>
                <w:rFonts w:cstheme="minorHAnsi"/>
                <w:sz w:val="16"/>
                <w:szCs w:val="16"/>
              </w:rPr>
              <w:t xml:space="preserve"> S</w:t>
            </w:r>
            <w:r w:rsidR="00973AAA" w:rsidRPr="00973AAA">
              <w:rPr>
                <w:rFonts w:cstheme="minorHAnsi"/>
                <w:sz w:val="16"/>
                <w:szCs w:val="16"/>
              </w:rPr>
              <w:t xml:space="preserve">chool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31488" w14:textId="77777777" w:rsidR="007F6B92" w:rsidRPr="00973AAA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3AA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75429" w14:textId="77777777" w:rsidR="007F6B92" w:rsidRPr="00973AAA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3AAA">
              <w:rPr>
                <w:rFonts w:cstheme="minorHAnsi"/>
                <w:sz w:val="16"/>
                <w:szCs w:val="16"/>
              </w:rPr>
              <w:t>1.6</w:t>
            </w:r>
          </w:p>
        </w:tc>
      </w:tr>
      <w:tr w:rsidR="007F6B92" w:rsidRPr="005D4077" w14:paraId="6B3CE60E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222F98" w14:textId="77777777" w:rsidR="007F6B92" w:rsidRPr="00973AAA" w:rsidRDefault="00973AAA" w:rsidP="00973AA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  One or more shorter cours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D88B268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137F8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1.2</w:t>
            </w:r>
          </w:p>
        </w:tc>
      </w:tr>
      <w:tr w:rsidR="007F6B92" w:rsidRPr="005D4077" w14:paraId="39081E3F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A52936F" w14:textId="77777777" w:rsidR="007F6B92" w:rsidRPr="007F6B92" w:rsidRDefault="007F6B92" w:rsidP="00973AAA">
            <w:pPr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 xml:space="preserve">   </w:t>
            </w:r>
            <w:r w:rsidR="00973AAA">
              <w:rPr>
                <w:rFonts w:cstheme="minorHAnsi"/>
                <w:sz w:val="16"/>
                <w:szCs w:val="16"/>
              </w:rPr>
              <w:t xml:space="preserve">High School or </w:t>
            </w:r>
            <w:proofErr w:type="spellStart"/>
            <w:r w:rsidR="00973AAA" w:rsidRPr="00973AAA">
              <w:rPr>
                <w:rFonts w:cstheme="minorHAnsi"/>
                <w:sz w:val="16"/>
                <w:szCs w:val="16"/>
              </w:rPr>
              <w:t>equivalen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CEED5F9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3AAB1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2.9</w:t>
            </w:r>
          </w:p>
        </w:tc>
      </w:tr>
      <w:tr w:rsidR="007F6B92" w:rsidRPr="005D4077" w14:paraId="5388EAE6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77D177B" w14:textId="77777777" w:rsidR="007F6B92" w:rsidRPr="007F6B92" w:rsidRDefault="00973AA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proofErr w:type="spellStart"/>
            <w:r w:rsidRPr="00973AAA">
              <w:rPr>
                <w:rFonts w:cstheme="minorHAnsi"/>
                <w:sz w:val="16"/>
                <w:szCs w:val="16"/>
              </w:rPr>
              <w:t>Vocational</w:t>
            </w:r>
            <w:proofErr w:type="spellEnd"/>
            <w:r w:rsidRPr="00973AA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73AAA">
              <w:rPr>
                <w:rFonts w:cstheme="minorHAnsi"/>
                <w:sz w:val="16"/>
                <w:szCs w:val="16"/>
              </w:rPr>
              <w:t>education</w:t>
            </w:r>
            <w:proofErr w:type="spellEnd"/>
            <w:r w:rsidRPr="00973AAA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973AAA">
              <w:rPr>
                <w:rFonts w:cstheme="minorHAnsi"/>
                <w:sz w:val="16"/>
                <w:szCs w:val="16"/>
              </w:rPr>
              <w:t>skille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4FA6CD3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DBBC2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12.6</w:t>
            </w:r>
          </w:p>
        </w:tc>
      </w:tr>
      <w:tr w:rsidR="007F6B92" w:rsidRPr="005D4077" w14:paraId="73E83FC7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6A86946" w14:textId="77777777" w:rsidR="007F6B92" w:rsidRPr="007F6B92" w:rsidRDefault="00973AAA" w:rsidP="00973AA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Short </w:t>
            </w:r>
            <w:proofErr w:type="spellStart"/>
            <w:r>
              <w:rPr>
                <w:rFonts w:cstheme="minorHAnsi"/>
                <w:sz w:val="16"/>
                <w:szCs w:val="16"/>
              </w:rPr>
              <w:t>higher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educatio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2-3 </w:t>
            </w:r>
            <w:proofErr w:type="spellStart"/>
            <w:r>
              <w:rPr>
                <w:rFonts w:cstheme="minorHAns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5DB759A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B6040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7.6</w:t>
            </w:r>
          </w:p>
        </w:tc>
      </w:tr>
      <w:tr w:rsidR="007F6B92" w:rsidRPr="005D4077" w14:paraId="0322D722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FE3AEE7" w14:textId="77DD7AD3" w:rsidR="007F6B92" w:rsidRPr="00973AAA" w:rsidRDefault="007F6B92" w:rsidP="00973AA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73AAA">
              <w:rPr>
                <w:rFonts w:cstheme="minorHAnsi"/>
                <w:sz w:val="16"/>
                <w:szCs w:val="16"/>
                <w:lang w:val="en-US"/>
              </w:rPr>
              <w:t xml:space="preserve">   </w:t>
            </w:r>
            <w:r w:rsidR="00973AAA" w:rsidRPr="00973AAA">
              <w:rPr>
                <w:rFonts w:cstheme="minorHAnsi"/>
                <w:sz w:val="16"/>
                <w:szCs w:val="16"/>
                <w:lang w:val="en-US"/>
              </w:rPr>
              <w:t>Middel long h</w:t>
            </w:r>
            <w:r w:rsidR="00707ADC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="00973AAA" w:rsidRPr="00973AAA">
              <w:rPr>
                <w:rFonts w:cstheme="minorHAnsi"/>
                <w:sz w:val="16"/>
                <w:szCs w:val="16"/>
                <w:lang w:val="en-US"/>
              </w:rPr>
              <w:t>gher education, 3-4 yea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CB9A644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157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C4A16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24.3</w:t>
            </w:r>
          </w:p>
        </w:tc>
      </w:tr>
      <w:tr w:rsidR="007F6B92" w:rsidRPr="005D4077" w14:paraId="5444090B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AA3DC1C" w14:textId="77777777" w:rsidR="007F6B92" w:rsidRPr="00973AAA" w:rsidRDefault="007F6B92" w:rsidP="00973AA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73AAA">
              <w:rPr>
                <w:rFonts w:cstheme="minorHAnsi"/>
                <w:sz w:val="16"/>
                <w:szCs w:val="16"/>
                <w:lang w:val="en-US"/>
              </w:rPr>
              <w:t xml:space="preserve">   </w:t>
            </w:r>
            <w:r w:rsidR="00973AAA" w:rsidRPr="00973AAA">
              <w:rPr>
                <w:rFonts w:cstheme="minorHAnsi"/>
                <w:sz w:val="16"/>
                <w:szCs w:val="16"/>
                <w:lang w:val="en-US"/>
              </w:rPr>
              <w:t>Long higher education, more than 4 yea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B40172F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317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63DF7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49.1</w:t>
            </w:r>
          </w:p>
        </w:tc>
      </w:tr>
      <w:tr w:rsidR="007F6B92" w:rsidRPr="005D4077" w14:paraId="707E2D11" w14:textId="77777777" w:rsidTr="00602A8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1BBC71" w14:textId="77777777" w:rsidR="007F6B92" w:rsidRPr="007F6B92" w:rsidRDefault="007F6B92" w:rsidP="007F6B92">
            <w:pPr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 xml:space="preserve">   </w:t>
            </w:r>
            <w:proofErr w:type="spellStart"/>
            <w:r w:rsidRPr="007F6B92">
              <w:rPr>
                <w:rFonts w:cstheme="minorHAnsi"/>
                <w:sz w:val="16"/>
                <w:szCs w:val="16"/>
              </w:rPr>
              <w:t>Other</w:t>
            </w:r>
            <w:proofErr w:type="spellEnd"/>
            <w:r w:rsidRPr="007F6B92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F6B92">
              <w:rPr>
                <w:rFonts w:cstheme="minorHAnsi"/>
                <w:sz w:val="16"/>
                <w:szCs w:val="16"/>
              </w:rPr>
              <w:t>education</w:t>
            </w:r>
            <w:proofErr w:type="spellEnd"/>
            <w:r w:rsidRPr="007F6B92">
              <w:rPr>
                <w:rFonts w:cstheme="minorHAnsi"/>
                <w:sz w:val="16"/>
                <w:szCs w:val="16"/>
              </w:rPr>
              <w:t xml:space="preserve"> eg. </w:t>
            </w:r>
            <w:proofErr w:type="spellStart"/>
            <w:r w:rsidRPr="007F6B92">
              <w:rPr>
                <w:rFonts w:cstheme="minorHAnsi"/>
                <w:sz w:val="16"/>
                <w:szCs w:val="16"/>
              </w:rPr>
              <w:t>Ph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01925E6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FC324" w14:textId="77777777" w:rsidR="007F6B92" w:rsidRPr="007F6B92" w:rsidRDefault="007F6B92" w:rsidP="007F6B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6B92">
              <w:rPr>
                <w:rFonts w:cstheme="minorHAnsi"/>
                <w:sz w:val="16"/>
                <w:szCs w:val="16"/>
              </w:rPr>
              <w:t>0.6</w:t>
            </w:r>
          </w:p>
        </w:tc>
      </w:tr>
    </w:tbl>
    <w:p w14:paraId="3393E215" w14:textId="77777777" w:rsidR="00FA0920" w:rsidRDefault="00FA0920"/>
    <w:sectPr w:rsidR="00FA0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920"/>
    <w:rsid w:val="00083173"/>
    <w:rsid w:val="000F509B"/>
    <w:rsid w:val="001277BD"/>
    <w:rsid w:val="001F3833"/>
    <w:rsid w:val="00267D4F"/>
    <w:rsid w:val="00293A5B"/>
    <w:rsid w:val="005D4077"/>
    <w:rsid w:val="00602A85"/>
    <w:rsid w:val="00667F57"/>
    <w:rsid w:val="00707ADC"/>
    <w:rsid w:val="007F6B92"/>
    <w:rsid w:val="00973AAA"/>
    <w:rsid w:val="00C04019"/>
    <w:rsid w:val="00C14F3F"/>
    <w:rsid w:val="00CB3148"/>
    <w:rsid w:val="00CF1821"/>
    <w:rsid w:val="00DC5B13"/>
    <w:rsid w:val="00E152B5"/>
    <w:rsid w:val="00E32CB8"/>
    <w:rsid w:val="00E55FED"/>
    <w:rsid w:val="00E9128A"/>
    <w:rsid w:val="00F46274"/>
    <w:rsid w:val="00FA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5E34A"/>
  <w15:chartTrackingRefBased/>
  <w15:docId w15:val="{B72FD89F-370E-488F-982A-137F464E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31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67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D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D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D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23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231</Characters>
  <Application>Microsoft Office Word</Application>
  <DocSecurity>0</DocSecurity>
  <Lines>205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Sørensen</dc:creator>
  <cp:keywords/>
  <dc:description/>
  <cp:lastModifiedBy>Janne Sørensen</cp:lastModifiedBy>
  <cp:revision>2</cp:revision>
  <cp:lastPrinted>2024-02-14T09:30:00Z</cp:lastPrinted>
  <dcterms:created xsi:type="dcterms:W3CDTF">2024-05-29T12:14:00Z</dcterms:created>
  <dcterms:modified xsi:type="dcterms:W3CDTF">2024-05-2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